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F0903" w14:textId="77777777" w:rsidR="00377992" w:rsidRPr="00020C9D" w:rsidRDefault="00377992" w:rsidP="00377992">
      <w:pPr>
        <w:pStyle w:val="Caption"/>
        <w:keepNext/>
        <w:spacing w:line="480" w:lineRule="auto"/>
        <w:jc w:val="both"/>
        <w:rPr>
          <w:i w:val="0"/>
          <w:iCs w:val="0"/>
          <w:sz w:val="24"/>
          <w:szCs w:val="24"/>
        </w:rPr>
      </w:pPr>
      <w:r w:rsidRPr="005E5A27">
        <w:rPr>
          <w:b/>
          <w:bCs/>
          <w:i w:val="0"/>
          <w:iCs w:val="0"/>
          <w:color w:val="000000" w:themeColor="text1"/>
          <w:sz w:val="24"/>
          <w:szCs w:val="24"/>
        </w:rPr>
        <w:t>Supplementary Table1</w:t>
      </w:r>
      <w:r w:rsidRPr="00020C9D">
        <w:rPr>
          <w:b/>
          <w:bCs/>
          <w:i w:val="0"/>
          <w:iCs w:val="0"/>
          <w:sz w:val="24"/>
          <w:szCs w:val="24"/>
        </w:rPr>
        <w:t>.</w:t>
      </w:r>
      <w:r w:rsidRPr="00020C9D">
        <w:rPr>
          <w:i w:val="0"/>
          <w:iCs w:val="0"/>
          <w:sz w:val="24"/>
          <w:szCs w:val="24"/>
        </w:rPr>
        <w:t xml:space="preserve"> </w:t>
      </w:r>
      <w:r w:rsidRPr="00642B67">
        <w:rPr>
          <w:rFonts w:cstheme="minorHAnsi"/>
          <w:bCs/>
          <w:i w:val="0"/>
          <w:iCs w:val="0"/>
          <w:color w:val="000000" w:themeColor="text1"/>
          <w:sz w:val="24"/>
          <w:szCs w:val="24"/>
        </w:rPr>
        <w:t xml:space="preserve">Summary of the findings of safety assessments performed in recent </w:t>
      </w:r>
      <w:r w:rsidRPr="00642B67">
        <w:rPr>
          <w:rFonts w:cstheme="minorHAnsi"/>
          <w:bCs/>
          <w:color w:val="000000" w:themeColor="text1"/>
          <w:sz w:val="24"/>
          <w:szCs w:val="24"/>
        </w:rPr>
        <w:t>S. pyogenes</w:t>
      </w:r>
      <w:r w:rsidRPr="00642B67">
        <w:rPr>
          <w:rFonts w:cstheme="minorHAnsi"/>
          <w:bCs/>
          <w:i w:val="0"/>
          <w:iCs w:val="0"/>
          <w:color w:val="000000" w:themeColor="text1"/>
          <w:sz w:val="24"/>
          <w:szCs w:val="24"/>
        </w:rPr>
        <w:t xml:space="preserve"> vaccine clinical </w:t>
      </w:r>
      <w:proofErr w:type="gramStart"/>
      <w:r w:rsidRPr="00642B67">
        <w:rPr>
          <w:rFonts w:cstheme="minorHAnsi"/>
          <w:bCs/>
          <w:i w:val="0"/>
          <w:iCs w:val="0"/>
          <w:color w:val="000000" w:themeColor="text1"/>
          <w:sz w:val="24"/>
          <w:szCs w:val="24"/>
        </w:rPr>
        <w:t>trials</w:t>
      </w:r>
      <w:proofErr w:type="gramEnd"/>
    </w:p>
    <w:tbl>
      <w:tblPr>
        <w:tblStyle w:val="TableGrid"/>
        <w:tblW w:w="13045" w:type="dxa"/>
        <w:tblLayout w:type="fixed"/>
        <w:tblLook w:val="01E0" w:firstRow="1" w:lastRow="1" w:firstColumn="1" w:lastColumn="1" w:noHBand="0" w:noVBand="0"/>
      </w:tblPr>
      <w:tblGrid>
        <w:gridCol w:w="1165"/>
        <w:gridCol w:w="1350"/>
        <w:gridCol w:w="450"/>
        <w:gridCol w:w="3060"/>
        <w:gridCol w:w="1800"/>
        <w:gridCol w:w="3780"/>
        <w:gridCol w:w="1440"/>
      </w:tblGrid>
      <w:tr w:rsidR="00377992" w:rsidRPr="00BC7C76" w14:paraId="62B001EA" w14:textId="77777777" w:rsidTr="005E5A27">
        <w:tc>
          <w:tcPr>
            <w:tcW w:w="1165" w:type="dxa"/>
            <w:tcBorders>
              <w:bottom w:val="double" w:sz="4" w:space="0" w:color="auto"/>
            </w:tcBorders>
            <w:shd w:val="clear" w:color="auto" w:fill="auto"/>
          </w:tcPr>
          <w:p w14:paraId="53097BAD" w14:textId="77777777" w:rsidR="00377992" w:rsidRPr="00BC7C76" w:rsidRDefault="00377992" w:rsidP="00EC41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b/>
                <w:sz w:val="18"/>
                <w:szCs w:val="18"/>
              </w:rPr>
              <w:t>Trial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auto"/>
          </w:tcPr>
          <w:p w14:paraId="2DDA6F8C" w14:textId="77777777" w:rsidR="00377992" w:rsidRPr="00BC7C76" w:rsidRDefault="00377992" w:rsidP="00EC41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b/>
                <w:sz w:val="18"/>
                <w:szCs w:val="18"/>
              </w:rPr>
              <w:t>Product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shd w:val="clear" w:color="auto" w:fill="auto"/>
          </w:tcPr>
          <w:p w14:paraId="2FF608AE" w14:textId="77777777" w:rsidR="00377992" w:rsidRPr="00BC7C76" w:rsidRDefault="00377992" w:rsidP="00EC41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3060" w:type="dxa"/>
            <w:tcBorders>
              <w:bottom w:val="double" w:sz="4" w:space="0" w:color="auto"/>
            </w:tcBorders>
            <w:shd w:val="clear" w:color="auto" w:fill="auto"/>
          </w:tcPr>
          <w:p w14:paraId="0CB7C53E" w14:textId="77777777" w:rsidR="00377992" w:rsidRPr="00BC7C76" w:rsidRDefault="00377992" w:rsidP="00EC41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b/>
                <w:sz w:val="18"/>
                <w:szCs w:val="18"/>
              </w:rPr>
              <w:t>Adverse events (AEs) in vaccinees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auto"/>
          </w:tcPr>
          <w:p w14:paraId="0116A0B0" w14:textId="77777777" w:rsidR="00377992" w:rsidRPr="00BC7C76" w:rsidRDefault="00377992" w:rsidP="00EC41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b/>
                <w:sz w:val="18"/>
                <w:szCs w:val="18"/>
              </w:rPr>
              <w:t>Echocardiogram</w:t>
            </w:r>
          </w:p>
        </w:tc>
        <w:tc>
          <w:tcPr>
            <w:tcW w:w="3780" w:type="dxa"/>
            <w:tcBorders>
              <w:bottom w:val="double" w:sz="4" w:space="0" w:color="auto"/>
            </w:tcBorders>
            <w:shd w:val="clear" w:color="auto" w:fill="auto"/>
          </w:tcPr>
          <w:p w14:paraId="5C1F2626" w14:textId="77777777" w:rsidR="00377992" w:rsidRPr="00BC7C76" w:rsidRDefault="00377992" w:rsidP="00EC41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b/>
                <w:sz w:val="18"/>
                <w:szCs w:val="18"/>
              </w:rPr>
              <w:t>Laboratory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</w:tcPr>
          <w:p w14:paraId="32077213" w14:textId="77777777" w:rsidR="00377992" w:rsidRPr="00BC7C76" w:rsidRDefault="00377992" w:rsidP="00EC41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b/>
                <w:sz w:val="18"/>
                <w:szCs w:val="18"/>
              </w:rPr>
              <w:t>Cross-reactive antibodies</w:t>
            </w:r>
          </w:p>
        </w:tc>
      </w:tr>
      <w:tr w:rsidR="00377992" w:rsidRPr="00BC7C76" w14:paraId="62773B40" w14:textId="77777777" w:rsidTr="00EC41AA">
        <w:trPr>
          <w:trHeight w:val="3048"/>
        </w:trPr>
        <w:tc>
          <w:tcPr>
            <w:tcW w:w="1165" w:type="dxa"/>
            <w:tcBorders>
              <w:top w:val="double" w:sz="4" w:space="0" w:color="auto"/>
              <w:bottom w:val="double" w:sz="4" w:space="0" w:color="auto"/>
            </w:tcBorders>
          </w:tcPr>
          <w:p w14:paraId="154664FF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Hexavalent Phase I </w:t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b3Rsb2ZmPC9BdXRob3I+PFllYXI+MjAwNDwvWWVhcj48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b3Rsb2ZmPC9BdXRob3I+PFllYXI+MjAwNDwvWWVhcj48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BC7C76">
              <w:rPr>
                <w:rFonts w:ascii="Times New Roman" w:hAnsi="Times New Roman"/>
                <w:sz w:val="18"/>
                <w:szCs w:val="18"/>
              </w:rPr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38]</w:t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14:paraId="489D4F32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Hexavalent Prototype; N-terminal peptides from M1,3,5,6,19 &amp; 24 </w:t>
            </w:r>
          </w:p>
        </w:tc>
        <w:tc>
          <w:tcPr>
            <w:tcW w:w="450" w:type="dxa"/>
            <w:tcBorders>
              <w:top w:val="double" w:sz="4" w:space="0" w:color="auto"/>
              <w:bottom w:val="double" w:sz="4" w:space="0" w:color="auto"/>
            </w:tcBorders>
          </w:tcPr>
          <w:p w14:paraId="55F412B8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060" w:type="dxa"/>
            <w:tcBorders>
              <w:top w:val="double" w:sz="4" w:space="0" w:color="auto"/>
              <w:bottom w:val="double" w:sz="4" w:space="0" w:color="auto"/>
            </w:tcBorders>
          </w:tcPr>
          <w:p w14:paraId="0F7F09B8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Mild local reactions in 6/29 subjects (29%) within 7 days post 1</w:t>
            </w:r>
            <w:r w:rsidRPr="00BC7C76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BC7C76">
              <w:rPr>
                <w:rFonts w:ascii="Times New Roman" w:hAnsi="Times New Roman"/>
                <w:sz w:val="18"/>
                <w:szCs w:val="18"/>
              </w:rPr>
              <w:t xml:space="preserve"> injection and 12/28 (43%) within 28 days post second and third injections. One subject with moderate reaction post 1</w:t>
            </w:r>
            <w:r w:rsidRPr="00BC7C76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BC7C76">
              <w:rPr>
                <w:rFonts w:ascii="Times New Roman" w:hAnsi="Times New Roman"/>
                <w:sz w:val="18"/>
                <w:szCs w:val="18"/>
              </w:rPr>
              <w:t xml:space="preserve"> dose at 50µg. No increase with higher dose. One with low-grade fever post 2</w:t>
            </w:r>
            <w:r w:rsidRPr="00BC7C76"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  <w:r w:rsidRPr="00BC7C76">
              <w:rPr>
                <w:rFonts w:ascii="Times New Roman" w:hAnsi="Times New Roman"/>
                <w:sz w:val="18"/>
                <w:szCs w:val="18"/>
              </w:rPr>
              <w:t xml:space="preserve"> dose at 200µg associated with rhinorrhea and myalgia. No other symptoms.</w:t>
            </w: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</w:tcPr>
          <w:p w14:paraId="17A48866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Not performed</w:t>
            </w:r>
          </w:p>
        </w:tc>
        <w:tc>
          <w:tcPr>
            <w:tcW w:w="3780" w:type="dxa"/>
            <w:tcBorders>
              <w:top w:val="double" w:sz="4" w:space="0" w:color="auto"/>
              <w:bottom w:val="double" w:sz="4" w:space="0" w:color="auto"/>
            </w:tcBorders>
          </w:tcPr>
          <w:p w14:paraId="1E117F82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One Afr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n American participant with </w:t>
            </w:r>
            <w:r w:rsidRPr="00BC7C76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absolute neutrophil count decreased to 900 cells/</w:t>
            </w:r>
            <w:proofErr w:type="spellStart"/>
            <w:r w:rsidRPr="00BC7C76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μL</w:t>
            </w:r>
            <w:proofErr w:type="spellEnd"/>
            <w:r w:rsidRPr="00BC7C76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, 28 days after receiving a single 100-μg dose of vaccine that he tolerated well. He had borderline abnormal serum C3 at this time (92 mg/dL; normal range, 90-180 mg/dL), and intermittent neutropenia (range, 1000-2500 cells/</w:t>
            </w:r>
            <w:proofErr w:type="spellStart"/>
            <w:r w:rsidRPr="00BC7C76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μL</w:t>
            </w:r>
            <w:proofErr w:type="spellEnd"/>
            <w:r w:rsidRPr="00BC7C76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 xml:space="preserve">) and mildly depressed to low normal serum C3 levels that predated his first injection and continued throughout his 12-month observation period. His clinical course was benign except for intermittent fatigue and arthralgia attributed to a night job. The final diagnosis was benign ethnic neutropenia, not </w:t>
            </w:r>
            <w:proofErr w:type="gramStart"/>
            <w:r w:rsidRPr="00BC7C76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vaccine-related</w:t>
            </w:r>
            <w:proofErr w:type="gramEnd"/>
            <w:r w:rsidRPr="00BC7C76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.</w:t>
            </w:r>
          </w:p>
          <w:p w14:paraId="20555886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0531CC4C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None detected</w:t>
            </w:r>
          </w:p>
        </w:tc>
      </w:tr>
      <w:tr w:rsidR="00377992" w:rsidRPr="00BC7C76" w14:paraId="48E6B0C3" w14:textId="77777777" w:rsidTr="00EC41AA">
        <w:tc>
          <w:tcPr>
            <w:tcW w:w="1165" w:type="dxa"/>
            <w:tcBorders>
              <w:top w:val="double" w:sz="4" w:space="0" w:color="auto"/>
              <w:bottom w:val="double" w:sz="4" w:space="0" w:color="auto"/>
            </w:tcBorders>
          </w:tcPr>
          <w:p w14:paraId="1328F692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Adult </w:t>
            </w:r>
          </w:p>
          <w:p w14:paraId="2587FD3B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Phase I </w:t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05laWw8L0F1dGhvcj48WWVhcj4yMDA1PC9ZZWFyPjxS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05laWw8L0F1dGhvcj48WWVhcj4yMDA1PC9ZZWFyPjxS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BC7C76">
              <w:rPr>
                <w:rFonts w:ascii="Times New Roman" w:hAnsi="Times New Roman"/>
                <w:sz w:val="18"/>
                <w:szCs w:val="18"/>
              </w:rPr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39]</w:t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14:paraId="6D0A9121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C7C76">
              <w:rPr>
                <w:rFonts w:ascii="Times New Roman" w:hAnsi="Times New Roman"/>
                <w:sz w:val="18"/>
                <w:szCs w:val="18"/>
              </w:rPr>
              <w:t>StreptAvax</w:t>
            </w:r>
            <w:proofErr w:type="spellEnd"/>
          </w:p>
          <w:p w14:paraId="496E90E1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26-valent, N-terminal M peptides</w:t>
            </w:r>
          </w:p>
        </w:tc>
        <w:tc>
          <w:tcPr>
            <w:tcW w:w="450" w:type="dxa"/>
            <w:tcBorders>
              <w:top w:val="double" w:sz="4" w:space="0" w:color="auto"/>
              <w:bottom w:val="double" w:sz="4" w:space="0" w:color="auto"/>
            </w:tcBorders>
          </w:tcPr>
          <w:p w14:paraId="31B8E52D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060" w:type="dxa"/>
            <w:tcBorders>
              <w:top w:val="double" w:sz="4" w:space="0" w:color="auto"/>
              <w:bottom w:val="double" w:sz="4" w:space="0" w:color="auto"/>
            </w:tcBorders>
          </w:tcPr>
          <w:p w14:paraId="1D3CB63B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Mild and self-limited local injection-site reactions reported in the 14-day period after immunization: tenderness and pain on movement of the arm, each reported by up to 70% of subjects and tending to become more frequent after later doses.</w:t>
            </w:r>
          </w:p>
          <w:p w14:paraId="3D27C8D4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Headache (40%–53% of subjects) and tiredness (17%–23%). Up to 27% of subjects reported either nausea or vomiting following the receipt of 1 or more vaccine doses. Fever was uncommon. Sore joints and muscle aches were mild and uncommon, occurring in only 3%–7% and 13%–17% of subjects, respectively. Not associated with objective physical findings, and all were self-limited; none was suggestive of acute rheumatic fever. </w:t>
            </w:r>
          </w:p>
          <w:p w14:paraId="3A504D39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AF663D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No vaccine-related serious adverse events or other AEs suggestive of </w:t>
            </w:r>
            <w:r w:rsidRPr="00BC7C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heumatogenicity or nephritogenicity occurred.</w:t>
            </w:r>
          </w:p>
          <w:p w14:paraId="24F20688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</w:tcPr>
          <w:p w14:paraId="73F1571C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 changes in electrocardiogram or echocardiogram findings that were suggestive of acute rheumatic fever.</w:t>
            </w:r>
          </w:p>
        </w:tc>
        <w:tc>
          <w:tcPr>
            <w:tcW w:w="3780" w:type="dxa"/>
            <w:tcBorders>
              <w:top w:val="double" w:sz="4" w:space="0" w:color="auto"/>
              <w:bottom w:val="double" w:sz="4" w:space="0" w:color="auto"/>
            </w:tcBorders>
          </w:tcPr>
          <w:p w14:paraId="0CA7C6DC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No significant biochemical or hematological abnormalities observed. No subject developed clinically significant proteinuria, hematuria, or red blood cell casts.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1B8498CD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None detected</w:t>
            </w:r>
          </w:p>
        </w:tc>
      </w:tr>
      <w:tr w:rsidR="00377992" w:rsidRPr="00BC7C76" w14:paraId="15B26FBA" w14:textId="77777777" w:rsidTr="00EC41AA">
        <w:tc>
          <w:tcPr>
            <w:tcW w:w="1165" w:type="dxa"/>
            <w:tcBorders>
              <w:top w:val="double" w:sz="4" w:space="0" w:color="auto"/>
              <w:bottom w:val="double" w:sz="4" w:space="0" w:color="auto"/>
            </w:tcBorders>
          </w:tcPr>
          <w:p w14:paraId="5517FCD5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Adult </w:t>
            </w:r>
          </w:p>
          <w:p w14:paraId="144B68F9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Phase II </w:t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cNeil SA&lt;/Author&gt;&lt;Year&gt;2005&lt;/Year&gt;&lt;RecNum&gt;4252&lt;/RecNum&gt;&lt;DisplayText&gt;[40]&lt;/DisplayText&gt;&lt;record&gt;&lt;rec-number&gt;4252&lt;/rec-number&gt;&lt;foreign-keys&gt;&lt;key app="EN" db-id="r2290000o5rzwceftfipdsru9f5teaw2p5ze" timestamp="1615367022"&gt;4252&lt;/key&gt;&lt;/foreign-keys&gt;&lt;ref-type name="Journal Article"&gt;17&lt;/ref-type&gt;&lt;contributors&gt;&lt;authors&gt;&lt;author&gt;McNeil SA, Halperin S, Langley JM, Smith B, Baxendale DM, Warren A, et al.&lt;/author&gt;&lt;/authors&gt;&lt;/contributors&gt;&lt;titles&gt;&lt;title&gt;A double-blind, randomized, phase II trial of the safety and immunogenicity&amp;#xD;of 26-valent group A streptococcus vaccine in healthy adults&lt;/title&gt;&lt;secondary-title&gt;International Congress Series&lt;/secondary-title&gt;&lt;/titles&gt;&lt;periodical&gt;&lt;full-title&gt;International Congress Series&lt;/full-title&gt;&lt;/periodical&gt;&lt;pages&gt;303-306&lt;/pages&gt;&lt;volume&gt;1289&lt;/volume&gt;&lt;dates&gt;&lt;year&gt;2005&lt;/year&gt;&lt;/dates&gt;&lt;urls&gt;&lt;/urls&gt;&lt;/record&gt;&lt;/Cite&gt;&lt;/EndNote&gt;</w:instrText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0]</w:t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14:paraId="2C06DA05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C7C76">
              <w:rPr>
                <w:rFonts w:ascii="Times New Roman" w:hAnsi="Times New Roman"/>
                <w:sz w:val="18"/>
                <w:szCs w:val="18"/>
              </w:rPr>
              <w:t>StreptAvax</w:t>
            </w:r>
            <w:proofErr w:type="spellEnd"/>
            <w:r w:rsidRPr="00BC7C76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DE6C92F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26-valent</w:t>
            </w:r>
          </w:p>
        </w:tc>
        <w:tc>
          <w:tcPr>
            <w:tcW w:w="450" w:type="dxa"/>
            <w:tcBorders>
              <w:top w:val="double" w:sz="4" w:space="0" w:color="auto"/>
              <w:bottom w:val="double" w:sz="4" w:space="0" w:color="auto"/>
            </w:tcBorders>
          </w:tcPr>
          <w:p w14:paraId="39C0E1F9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3060" w:type="dxa"/>
            <w:tcBorders>
              <w:top w:val="double" w:sz="4" w:space="0" w:color="auto"/>
              <w:bottom w:val="double" w:sz="4" w:space="0" w:color="auto"/>
            </w:tcBorders>
          </w:tcPr>
          <w:p w14:paraId="37A9D564" w14:textId="77777777" w:rsidR="00377992" w:rsidRPr="00BC7C76" w:rsidRDefault="00377992" w:rsidP="00EC4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No vaccine-associated serious adverse events. Most AEs were at the injection site and were mild and self-limited. Systemic AEs were uncommon and did not differ between Strep A vaccine group vs and </w:t>
            </w:r>
            <w:proofErr w:type="spellStart"/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Havrix</w:t>
            </w:r>
            <w:proofErr w:type="spellEnd"/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™ control group.</w:t>
            </w:r>
          </w:p>
          <w:p w14:paraId="096C1F32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</w:tcPr>
          <w:p w14:paraId="13F567AE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eastAsiaTheme="minorHAnsi" w:hAnsi="Times New Roman"/>
                <w:sz w:val="18"/>
                <w:szCs w:val="18"/>
              </w:rPr>
              <w:t>No changes in ECG or echocardiogram findings that were suggestive of acute rheumatic fever.</w:t>
            </w:r>
          </w:p>
        </w:tc>
        <w:tc>
          <w:tcPr>
            <w:tcW w:w="3780" w:type="dxa"/>
            <w:tcBorders>
              <w:top w:val="double" w:sz="4" w:space="0" w:color="auto"/>
              <w:bottom w:val="double" w:sz="4" w:space="0" w:color="auto"/>
            </w:tcBorders>
          </w:tcPr>
          <w:p w14:paraId="48973FA0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No subject developed clinical or laboratory evidence of rheumatogenicity or nephritogenicity.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6D70A68D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None detected</w:t>
            </w:r>
          </w:p>
        </w:tc>
      </w:tr>
      <w:tr w:rsidR="00377992" w:rsidRPr="00BC7C76" w14:paraId="2B58D4D5" w14:textId="77777777" w:rsidTr="00EC41AA">
        <w:trPr>
          <w:trHeight w:val="5100"/>
        </w:trPr>
        <w:tc>
          <w:tcPr>
            <w:tcW w:w="1165" w:type="dxa"/>
            <w:tcBorders>
              <w:top w:val="double" w:sz="4" w:space="0" w:color="auto"/>
              <w:bottom w:val="double" w:sz="4" w:space="0" w:color="auto"/>
            </w:tcBorders>
          </w:tcPr>
          <w:p w14:paraId="7974F9D3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Adult </w:t>
            </w:r>
          </w:p>
          <w:p w14:paraId="17A109E4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Phase I </w:t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YXN0dXJhbDwvQXV0aG9yPjxZZWFyPjIwMjA8L1llYXI+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YXN0dXJhbDwvQXV0aG9yPjxZZWFyPjIwMjA8L1llYXI+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BC7C76">
              <w:rPr>
                <w:rFonts w:ascii="Times New Roman" w:hAnsi="Times New Roman"/>
                <w:sz w:val="18"/>
                <w:szCs w:val="18"/>
              </w:rPr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2]</w:t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14:paraId="18053B95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C7C76">
              <w:rPr>
                <w:rFonts w:ascii="Times New Roman" w:hAnsi="Times New Roman"/>
                <w:sz w:val="18"/>
                <w:szCs w:val="18"/>
              </w:rPr>
              <w:t>StreptAnova</w:t>
            </w:r>
            <w:proofErr w:type="spellEnd"/>
          </w:p>
          <w:p w14:paraId="1BCB8F1C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30-valent, </w:t>
            </w:r>
          </w:p>
          <w:p w14:paraId="6B3DDFB0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N-terminal M peptides</w:t>
            </w:r>
          </w:p>
        </w:tc>
        <w:tc>
          <w:tcPr>
            <w:tcW w:w="450" w:type="dxa"/>
            <w:tcBorders>
              <w:top w:val="double" w:sz="4" w:space="0" w:color="auto"/>
              <w:bottom w:val="double" w:sz="4" w:space="0" w:color="auto"/>
            </w:tcBorders>
          </w:tcPr>
          <w:p w14:paraId="3FBB5DD2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060" w:type="dxa"/>
            <w:tcBorders>
              <w:top w:val="double" w:sz="4" w:space="0" w:color="auto"/>
              <w:bottom w:val="double" w:sz="4" w:space="0" w:color="auto"/>
            </w:tcBorders>
          </w:tcPr>
          <w:p w14:paraId="120B16EF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No adverse events were reported in the 60-minute period after immunization. </w:t>
            </w:r>
          </w:p>
          <w:p w14:paraId="4E7B99E7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CC0CE7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No serious adverse events were reported throughout the study.</w:t>
            </w:r>
          </w:p>
          <w:p w14:paraId="0D17FFE5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C09EF9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No evidence of an increase in the severity of solicited reactions with increasing dose number in either treatment group. A difference</w:t>
            </w:r>
          </w:p>
          <w:p w14:paraId="349FABCC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observed between the solicited generalized muscle ache </w:t>
            </w:r>
            <w:proofErr w:type="gramStart"/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reactions</w:t>
            </w:r>
            <w:proofErr w:type="gramEnd"/>
          </w:p>
          <w:p w14:paraId="6C8E75F7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after dose 2 of the Strep A vaccine recipients and comparator recipients</w:t>
            </w:r>
          </w:p>
          <w:p w14:paraId="30508229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was found to be statistically significant (44.0% vs. 0.0%). All local reactions were graded by participants as </w:t>
            </w:r>
            <w:proofErr w:type="gramStart"/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  <w:proofErr w:type="gramEnd"/>
          </w:p>
          <w:p w14:paraId="1B9E3B6F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(30 mm or easily tolerated), with one exception. One recipient presented a severe injection redness (&gt;100 mm) lasting for more than 48 h after the third dose beginning Day 3 </w:t>
            </w:r>
            <w:proofErr w:type="gramStart"/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which</w:t>
            </w:r>
            <w:proofErr w:type="gramEnd"/>
          </w:p>
          <w:p w14:paraId="205AD151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resolved by Day 5.</w:t>
            </w:r>
          </w:p>
          <w:p w14:paraId="571CC88C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467E93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The most frequent systemic complaints</w:t>
            </w:r>
          </w:p>
          <w:p w14:paraId="59728D77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were drowsiness (38.5% of all participants after the 1</w:t>
            </w:r>
            <w:r w:rsidRPr="00BC7C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 dose), nausea (23.1% of all participants after the 1st dose), and generalized muscle aches (20.5%); most complaints resolved after two days post-vaccination. Fever was reported in two </w:t>
            </w:r>
            <w:proofErr w:type="gramStart"/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proofErr w:type="gramEnd"/>
          </w:p>
          <w:p w14:paraId="1AA9F3B0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(Grade 1 in Strep A vaccine post dose 2 and Grade 3 in comparator group </w:t>
            </w:r>
            <w:r w:rsidRPr="00BC7C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fter dose 3). No participant experienced unexplained or persistent fever, arthritis, carditis, subcutaneous nodules, erythema marginatum, or glomerulonephritis. </w:t>
            </w:r>
          </w:p>
          <w:p w14:paraId="04F6582B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A12A0E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Unsolicited AEs was similar in both groups after each d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and decreased.</w:t>
            </w:r>
          </w:p>
          <w:p w14:paraId="36D76362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slightly with increasing dose number. 19/26 (73%) recipients of the Strep A vaccine and 7/13 (54%) of the </w:t>
            </w:r>
          </w:p>
          <w:p w14:paraId="000C69AB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comparator group reported unsolicited AEs within 28 days after the 1st dose, while 12/25 (48%) Strep A vaccine recipients and 4/13 (31%) participants that received a comparator vaccine reported unsolicited AEs after the 2</w:t>
            </w:r>
            <w:r w:rsidRPr="00BC7C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 dose, and 8/23 (35%) that received Strep A vaccine and 5/13 (39%) that received a comparator vaccine (</w:t>
            </w:r>
            <w:proofErr w:type="spellStart"/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HepA</w:t>
            </w:r>
            <w:proofErr w:type="spellEnd"/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HepB</w:t>
            </w:r>
            <w:proofErr w:type="spellEnd"/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, HPV, all with alum) after the 3</w:t>
            </w:r>
            <w:r w:rsidRPr="00BC7C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 dose.</w:t>
            </w:r>
          </w:p>
          <w:p w14:paraId="773E6809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</w:tcPr>
          <w:p w14:paraId="302A13D6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 clinically significant changes</w:t>
            </w:r>
          </w:p>
          <w:p w14:paraId="5947D5E0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in echocardiograms or ECG 30 days post-dose 3 compared to entry exams.</w:t>
            </w:r>
          </w:p>
        </w:tc>
        <w:tc>
          <w:tcPr>
            <w:tcW w:w="3780" w:type="dxa"/>
            <w:tcBorders>
              <w:top w:val="double" w:sz="4" w:space="0" w:color="auto"/>
              <w:bottom w:val="double" w:sz="4" w:space="0" w:color="auto"/>
            </w:tcBorders>
          </w:tcPr>
          <w:p w14:paraId="33E4EA1D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 xml:space="preserve">Seven participants had </w:t>
            </w:r>
            <w:proofErr w:type="gramStart"/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abnormalities</w:t>
            </w:r>
            <w:proofErr w:type="gramEnd"/>
          </w:p>
          <w:p w14:paraId="6FF6180C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deemed clinically significant between doses 1 and 2: six from the Strep A vaccine group, including one with increased AST, two with decreased neutrophils/white cell count, one with pyuria and two with proteinuria. One control participant had proteinuria. Three participants had lab abnormalities deemed clinically significant after dose 3: one with proteinuria, one with elevated C-reactive protein (both Strep A vaccine recipients) and one comparator vaccine recipient had intermittent hematuria at several visits including baseline, with fewer than 10 red blood cells per high power fie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but ranging on dipstick from trace to large blood. After review with a nephrologist, the hematuria in this case was deemed not to be clinically significant and did not require further investigation.</w:t>
            </w:r>
          </w:p>
          <w:p w14:paraId="4F05896E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Three participants had episodes of proteinuria throughout the study period, one in the comparator group and two in the Strep A vaccine group. Because proteinuria was present prior to Dose 1 in both Step A vaccine recipients, it was felt not likely to be due to vaccine by the investigators.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22763195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None detected</w:t>
            </w:r>
          </w:p>
        </w:tc>
      </w:tr>
      <w:tr w:rsidR="00377992" w:rsidRPr="00BC7C76" w14:paraId="5B31454E" w14:textId="77777777" w:rsidTr="00EC41AA">
        <w:trPr>
          <w:trHeight w:val="1050"/>
        </w:trPr>
        <w:tc>
          <w:tcPr>
            <w:tcW w:w="1165" w:type="dxa"/>
            <w:tcBorders>
              <w:top w:val="double" w:sz="4" w:space="0" w:color="auto"/>
            </w:tcBorders>
          </w:tcPr>
          <w:p w14:paraId="09E9AF99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Adult </w:t>
            </w:r>
          </w:p>
          <w:p w14:paraId="6502273E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Phase I </w:t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ZWt1bG9za2k8L0F1dGhvcj48WWVhcj4yMDE4PC9ZZWFy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ZWt1bG9za2k8L0F1dGhvcj48WWVhcj4yMDE4PC9ZZWFy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BC7C76">
              <w:rPr>
                <w:rFonts w:ascii="Times New Roman" w:hAnsi="Times New Roman"/>
                <w:sz w:val="18"/>
                <w:szCs w:val="18"/>
              </w:rPr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3]</w:t>
            </w:r>
            <w:r w:rsidRPr="00BC7C76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  <w:tcBorders>
              <w:top w:val="double" w:sz="4" w:space="0" w:color="auto"/>
            </w:tcBorders>
          </w:tcPr>
          <w:p w14:paraId="1EA86B3D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 xml:space="preserve">MJ8VAX </w:t>
            </w:r>
          </w:p>
          <w:p w14:paraId="3E26C459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(J8-DT)</w:t>
            </w:r>
          </w:p>
          <w:p w14:paraId="70476538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C-terminal 29 aa M peptide</w:t>
            </w:r>
          </w:p>
        </w:tc>
        <w:tc>
          <w:tcPr>
            <w:tcW w:w="450" w:type="dxa"/>
            <w:tcBorders>
              <w:top w:val="double" w:sz="4" w:space="0" w:color="auto"/>
            </w:tcBorders>
          </w:tcPr>
          <w:p w14:paraId="7E02FBD8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060" w:type="dxa"/>
            <w:tcBorders>
              <w:top w:val="double" w:sz="4" w:space="0" w:color="auto"/>
            </w:tcBorders>
          </w:tcPr>
          <w:p w14:paraId="538479E4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13 AEs: 2 associated to vaccine: one with headache and one with abdominal pain</w:t>
            </w:r>
          </w:p>
        </w:tc>
        <w:tc>
          <w:tcPr>
            <w:tcW w:w="1800" w:type="dxa"/>
            <w:tcBorders>
              <w:top w:val="double" w:sz="4" w:space="0" w:color="auto"/>
            </w:tcBorders>
          </w:tcPr>
          <w:p w14:paraId="1C44F360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No changes in echo-cardiograph</w:t>
            </w:r>
            <w:r>
              <w:rPr>
                <w:rFonts w:ascii="Times New Roman" w:hAnsi="Times New Roman"/>
                <w:sz w:val="18"/>
                <w:szCs w:val="18"/>
              </w:rPr>
              <w:t>y</w:t>
            </w:r>
            <w:r w:rsidRPr="00BC7C76">
              <w:rPr>
                <w:rFonts w:ascii="Times New Roman" w:hAnsi="Times New Roman"/>
                <w:sz w:val="18"/>
                <w:szCs w:val="18"/>
              </w:rPr>
              <w:t xml:space="preserve"> examinations or ECG findings.</w:t>
            </w:r>
          </w:p>
        </w:tc>
        <w:tc>
          <w:tcPr>
            <w:tcW w:w="3780" w:type="dxa"/>
            <w:tcBorders>
              <w:top w:val="double" w:sz="4" w:space="0" w:color="auto"/>
            </w:tcBorders>
          </w:tcPr>
          <w:p w14:paraId="1C3971A9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No clinically significant changes in laboratory values were observed.</w:t>
            </w:r>
          </w:p>
          <w:p w14:paraId="62CA1451" w14:textId="77777777" w:rsidR="00377992" w:rsidRPr="00BC7C76" w:rsidRDefault="00377992" w:rsidP="00EC41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C76">
              <w:rPr>
                <w:rFonts w:ascii="Times New Roman" w:hAnsi="Times New Roman" w:cs="Times New Roman"/>
                <w:sz w:val="18"/>
                <w:szCs w:val="18"/>
              </w:rPr>
              <w:t>No changes in anti-streptococcal antibodies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7D7A62E7" w14:textId="77777777" w:rsidR="00377992" w:rsidRPr="00BC7C76" w:rsidRDefault="00377992" w:rsidP="00EC41AA">
            <w:pPr>
              <w:pStyle w:val="tabletext10"/>
              <w:rPr>
                <w:rFonts w:ascii="Times New Roman" w:hAnsi="Times New Roman"/>
                <w:sz w:val="18"/>
                <w:szCs w:val="18"/>
              </w:rPr>
            </w:pPr>
            <w:r w:rsidRPr="00BC7C76">
              <w:rPr>
                <w:rFonts w:ascii="Times New Roman" w:hAnsi="Times New Roman"/>
                <w:sz w:val="18"/>
                <w:szCs w:val="18"/>
              </w:rPr>
              <w:t>Not done</w:t>
            </w:r>
          </w:p>
        </w:tc>
      </w:tr>
    </w:tbl>
    <w:p w14:paraId="0C3CB840" w14:textId="77777777" w:rsidR="00377992" w:rsidRDefault="00377992" w:rsidP="0037799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E14485C" w14:textId="77777777" w:rsidR="00B57BCD" w:rsidRDefault="00B57BCD"/>
    <w:sectPr w:rsidR="00B57BCD" w:rsidSect="003779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992"/>
    <w:rsid w:val="000002EF"/>
    <w:rsid w:val="00001B47"/>
    <w:rsid w:val="000044D9"/>
    <w:rsid w:val="000076BA"/>
    <w:rsid w:val="00011457"/>
    <w:rsid w:val="0001463C"/>
    <w:rsid w:val="000147C6"/>
    <w:rsid w:val="00014D50"/>
    <w:rsid w:val="000152FB"/>
    <w:rsid w:val="0001611B"/>
    <w:rsid w:val="0001654A"/>
    <w:rsid w:val="00022D1D"/>
    <w:rsid w:val="00025362"/>
    <w:rsid w:val="000258C0"/>
    <w:rsid w:val="00026411"/>
    <w:rsid w:val="000277C7"/>
    <w:rsid w:val="000279D1"/>
    <w:rsid w:val="00032DAE"/>
    <w:rsid w:val="00034467"/>
    <w:rsid w:val="00035813"/>
    <w:rsid w:val="00042278"/>
    <w:rsid w:val="00043CAE"/>
    <w:rsid w:val="000440C3"/>
    <w:rsid w:val="000529B2"/>
    <w:rsid w:val="000549F7"/>
    <w:rsid w:val="00055ECE"/>
    <w:rsid w:val="00061080"/>
    <w:rsid w:val="00061E1A"/>
    <w:rsid w:val="00065801"/>
    <w:rsid w:val="00066ACF"/>
    <w:rsid w:val="0007080A"/>
    <w:rsid w:val="00070D54"/>
    <w:rsid w:val="0007173C"/>
    <w:rsid w:val="000719FD"/>
    <w:rsid w:val="000752A1"/>
    <w:rsid w:val="00076B79"/>
    <w:rsid w:val="00077ED7"/>
    <w:rsid w:val="00077ED9"/>
    <w:rsid w:val="00082B35"/>
    <w:rsid w:val="0008385D"/>
    <w:rsid w:val="00083AEB"/>
    <w:rsid w:val="000927DC"/>
    <w:rsid w:val="00093FE3"/>
    <w:rsid w:val="000953C0"/>
    <w:rsid w:val="000A1140"/>
    <w:rsid w:val="000A2EBC"/>
    <w:rsid w:val="000A4873"/>
    <w:rsid w:val="000A5252"/>
    <w:rsid w:val="000A77F8"/>
    <w:rsid w:val="000B0EB8"/>
    <w:rsid w:val="000B0FAE"/>
    <w:rsid w:val="000B29BF"/>
    <w:rsid w:val="000B7148"/>
    <w:rsid w:val="000C5EDA"/>
    <w:rsid w:val="000C71CE"/>
    <w:rsid w:val="000C7673"/>
    <w:rsid w:val="000D23AF"/>
    <w:rsid w:val="000D4093"/>
    <w:rsid w:val="000D4F8C"/>
    <w:rsid w:val="000D6C3B"/>
    <w:rsid w:val="000D7120"/>
    <w:rsid w:val="000D765B"/>
    <w:rsid w:val="000E47D5"/>
    <w:rsid w:val="000E4D1C"/>
    <w:rsid w:val="000E524A"/>
    <w:rsid w:val="000E5C23"/>
    <w:rsid w:val="000F1BA2"/>
    <w:rsid w:val="001006F3"/>
    <w:rsid w:val="00102763"/>
    <w:rsid w:val="001027DC"/>
    <w:rsid w:val="00102C03"/>
    <w:rsid w:val="00113170"/>
    <w:rsid w:val="00132001"/>
    <w:rsid w:val="00132F7C"/>
    <w:rsid w:val="00135CFC"/>
    <w:rsid w:val="00136BB5"/>
    <w:rsid w:val="00144C5F"/>
    <w:rsid w:val="00150185"/>
    <w:rsid w:val="001529A6"/>
    <w:rsid w:val="001535D5"/>
    <w:rsid w:val="0015512F"/>
    <w:rsid w:val="00160A35"/>
    <w:rsid w:val="00162CDF"/>
    <w:rsid w:val="00163A1D"/>
    <w:rsid w:val="00171D46"/>
    <w:rsid w:val="00172C61"/>
    <w:rsid w:val="0017362C"/>
    <w:rsid w:val="00175143"/>
    <w:rsid w:val="00175777"/>
    <w:rsid w:val="001768CE"/>
    <w:rsid w:val="0017798C"/>
    <w:rsid w:val="00181923"/>
    <w:rsid w:val="00183F34"/>
    <w:rsid w:val="00184B8A"/>
    <w:rsid w:val="001869F7"/>
    <w:rsid w:val="001901FC"/>
    <w:rsid w:val="00192F74"/>
    <w:rsid w:val="00196595"/>
    <w:rsid w:val="001A0C7D"/>
    <w:rsid w:val="001A180B"/>
    <w:rsid w:val="001A1E9F"/>
    <w:rsid w:val="001A4DDD"/>
    <w:rsid w:val="001A6C69"/>
    <w:rsid w:val="001B3324"/>
    <w:rsid w:val="001B3E66"/>
    <w:rsid w:val="001B566B"/>
    <w:rsid w:val="001E1ADC"/>
    <w:rsid w:val="001E3394"/>
    <w:rsid w:val="001E34F7"/>
    <w:rsid w:val="001E3D3D"/>
    <w:rsid w:val="001E3DCC"/>
    <w:rsid w:val="001F36EC"/>
    <w:rsid w:val="001F3CD1"/>
    <w:rsid w:val="001F7612"/>
    <w:rsid w:val="001F787D"/>
    <w:rsid w:val="001F7D23"/>
    <w:rsid w:val="002038F4"/>
    <w:rsid w:val="002039D5"/>
    <w:rsid w:val="00210CA0"/>
    <w:rsid w:val="002122B1"/>
    <w:rsid w:val="00213023"/>
    <w:rsid w:val="00213A1C"/>
    <w:rsid w:val="00213F9D"/>
    <w:rsid w:val="0021766C"/>
    <w:rsid w:val="00217EF3"/>
    <w:rsid w:val="002207AD"/>
    <w:rsid w:val="002208E0"/>
    <w:rsid w:val="00221DE0"/>
    <w:rsid w:val="00222217"/>
    <w:rsid w:val="00223777"/>
    <w:rsid w:val="00225319"/>
    <w:rsid w:val="00227682"/>
    <w:rsid w:val="00232C0E"/>
    <w:rsid w:val="00233288"/>
    <w:rsid w:val="002428FC"/>
    <w:rsid w:val="00243C0A"/>
    <w:rsid w:val="00245266"/>
    <w:rsid w:val="00247EE2"/>
    <w:rsid w:val="00251DBD"/>
    <w:rsid w:val="00251E48"/>
    <w:rsid w:val="00255A16"/>
    <w:rsid w:val="00260FD4"/>
    <w:rsid w:val="00262AF8"/>
    <w:rsid w:val="00262DA1"/>
    <w:rsid w:val="00263BE9"/>
    <w:rsid w:val="002669AC"/>
    <w:rsid w:val="00266E52"/>
    <w:rsid w:val="002679AB"/>
    <w:rsid w:val="00270E7F"/>
    <w:rsid w:val="00273B3E"/>
    <w:rsid w:val="00273ED8"/>
    <w:rsid w:val="0027566E"/>
    <w:rsid w:val="00280E88"/>
    <w:rsid w:val="002829B3"/>
    <w:rsid w:val="002831AF"/>
    <w:rsid w:val="00286A1F"/>
    <w:rsid w:val="002929C2"/>
    <w:rsid w:val="002A0123"/>
    <w:rsid w:val="002A3FF4"/>
    <w:rsid w:val="002A7BE6"/>
    <w:rsid w:val="002B188F"/>
    <w:rsid w:val="002B6D61"/>
    <w:rsid w:val="002B6E26"/>
    <w:rsid w:val="002C71CD"/>
    <w:rsid w:val="002C7762"/>
    <w:rsid w:val="002D66B7"/>
    <w:rsid w:val="002D6E53"/>
    <w:rsid w:val="002E41B0"/>
    <w:rsid w:val="002E6323"/>
    <w:rsid w:val="002E7EBF"/>
    <w:rsid w:val="002F43BE"/>
    <w:rsid w:val="003002E8"/>
    <w:rsid w:val="00301C9C"/>
    <w:rsid w:val="00303A96"/>
    <w:rsid w:val="0030502D"/>
    <w:rsid w:val="00305F68"/>
    <w:rsid w:val="00307179"/>
    <w:rsid w:val="00307B38"/>
    <w:rsid w:val="00312807"/>
    <w:rsid w:val="00315B67"/>
    <w:rsid w:val="00315E90"/>
    <w:rsid w:val="00316789"/>
    <w:rsid w:val="00322273"/>
    <w:rsid w:val="00323273"/>
    <w:rsid w:val="003247BB"/>
    <w:rsid w:val="00325A03"/>
    <w:rsid w:val="00326E6C"/>
    <w:rsid w:val="00331D18"/>
    <w:rsid w:val="0033303A"/>
    <w:rsid w:val="00334304"/>
    <w:rsid w:val="00337F08"/>
    <w:rsid w:val="00340EBD"/>
    <w:rsid w:val="00341B7E"/>
    <w:rsid w:val="00345A82"/>
    <w:rsid w:val="00345B07"/>
    <w:rsid w:val="00345B8E"/>
    <w:rsid w:val="0034713C"/>
    <w:rsid w:val="003500DA"/>
    <w:rsid w:val="00350E7C"/>
    <w:rsid w:val="00351BB8"/>
    <w:rsid w:val="00352021"/>
    <w:rsid w:val="0035339A"/>
    <w:rsid w:val="0035632A"/>
    <w:rsid w:val="003636EC"/>
    <w:rsid w:val="00363AA3"/>
    <w:rsid w:val="00363C30"/>
    <w:rsid w:val="00365D8C"/>
    <w:rsid w:val="00367283"/>
    <w:rsid w:val="00367B16"/>
    <w:rsid w:val="003709FF"/>
    <w:rsid w:val="00377586"/>
    <w:rsid w:val="00377992"/>
    <w:rsid w:val="00382363"/>
    <w:rsid w:val="0038317B"/>
    <w:rsid w:val="0038702D"/>
    <w:rsid w:val="003876DD"/>
    <w:rsid w:val="00391D91"/>
    <w:rsid w:val="0039298F"/>
    <w:rsid w:val="00394649"/>
    <w:rsid w:val="00394999"/>
    <w:rsid w:val="00396B6C"/>
    <w:rsid w:val="00396D28"/>
    <w:rsid w:val="003A54F5"/>
    <w:rsid w:val="003B0880"/>
    <w:rsid w:val="003B0AB9"/>
    <w:rsid w:val="003B1DDF"/>
    <w:rsid w:val="003B24B1"/>
    <w:rsid w:val="003B3816"/>
    <w:rsid w:val="003B709D"/>
    <w:rsid w:val="003C66D5"/>
    <w:rsid w:val="003C6E69"/>
    <w:rsid w:val="003D09BA"/>
    <w:rsid w:val="003D2C9E"/>
    <w:rsid w:val="003D4834"/>
    <w:rsid w:val="003D5885"/>
    <w:rsid w:val="003D6E14"/>
    <w:rsid w:val="003E0ED3"/>
    <w:rsid w:val="003E3A9A"/>
    <w:rsid w:val="003E4582"/>
    <w:rsid w:val="003F0D86"/>
    <w:rsid w:val="003F1C06"/>
    <w:rsid w:val="003F56C1"/>
    <w:rsid w:val="003F67A9"/>
    <w:rsid w:val="003F7855"/>
    <w:rsid w:val="00410B4C"/>
    <w:rsid w:val="0041315E"/>
    <w:rsid w:val="0041456D"/>
    <w:rsid w:val="00433311"/>
    <w:rsid w:val="0043537F"/>
    <w:rsid w:val="00436784"/>
    <w:rsid w:val="00436ABB"/>
    <w:rsid w:val="00436C57"/>
    <w:rsid w:val="0044012B"/>
    <w:rsid w:val="00442ACC"/>
    <w:rsid w:val="00451247"/>
    <w:rsid w:val="004512BB"/>
    <w:rsid w:val="0045586A"/>
    <w:rsid w:val="00456425"/>
    <w:rsid w:val="00464B74"/>
    <w:rsid w:val="004671B9"/>
    <w:rsid w:val="004675CF"/>
    <w:rsid w:val="0047072D"/>
    <w:rsid w:val="00473231"/>
    <w:rsid w:val="004739D3"/>
    <w:rsid w:val="0047577C"/>
    <w:rsid w:val="004800AD"/>
    <w:rsid w:val="00484411"/>
    <w:rsid w:val="00484ABE"/>
    <w:rsid w:val="0048522B"/>
    <w:rsid w:val="0049382E"/>
    <w:rsid w:val="00496891"/>
    <w:rsid w:val="004A3CDE"/>
    <w:rsid w:val="004A5F90"/>
    <w:rsid w:val="004B4ECE"/>
    <w:rsid w:val="004B5827"/>
    <w:rsid w:val="004C1AF6"/>
    <w:rsid w:val="004C3BA2"/>
    <w:rsid w:val="004C5AB1"/>
    <w:rsid w:val="004C689D"/>
    <w:rsid w:val="004D12B6"/>
    <w:rsid w:val="004D3058"/>
    <w:rsid w:val="004D55FA"/>
    <w:rsid w:val="004D5BA8"/>
    <w:rsid w:val="004D5D8E"/>
    <w:rsid w:val="004D7A0D"/>
    <w:rsid w:val="004D7D94"/>
    <w:rsid w:val="004E01F4"/>
    <w:rsid w:val="004F2CFF"/>
    <w:rsid w:val="004F4A45"/>
    <w:rsid w:val="004F6B88"/>
    <w:rsid w:val="004F6FE6"/>
    <w:rsid w:val="004F7D80"/>
    <w:rsid w:val="00502763"/>
    <w:rsid w:val="0050340D"/>
    <w:rsid w:val="00504444"/>
    <w:rsid w:val="00504D05"/>
    <w:rsid w:val="0051457D"/>
    <w:rsid w:val="005148A2"/>
    <w:rsid w:val="00522B6D"/>
    <w:rsid w:val="0052313C"/>
    <w:rsid w:val="005239A8"/>
    <w:rsid w:val="00526024"/>
    <w:rsid w:val="0052760D"/>
    <w:rsid w:val="00530A56"/>
    <w:rsid w:val="00530AD0"/>
    <w:rsid w:val="0053100E"/>
    <w:rsid w:val="00531AF9"/>
    <w:rsid w:val="00532956"/>
    <w:rsid w:val="005351B9"/>
    <w:rsid w:val="005354F6"/>
    <w:rsid w:val="00535A55"/>
    <w:rsid w:val="00535E4F"/>
    <w:rsid w:val="0054074A"/>
    <w:rsid w:val="00542380"/>
    <w:rsid w:val="0054511B"/>
    <w:rsid w:val="00550F8C"/>
    <w:rsid w:val="00552CEB"/>
    <w:rsid w:val="00561091"/>
    <w:rsid w:val="00564A85"/>
    <w:rsid w:val="00565D1E"/>
    <w:rsid w:val="00571E89"/>
    <w:rsid w:val="005727CC"/>
    <w:rsid w:val="0057433C"/>
    <w:rsid w:val="005767BB"/>
    <w:rsid w:val="005805CD"/>
    <w:rsid w:val="0058446F"/>
    <w:rsid w:val="00584F1B"/>
    <w:rsid w:val="005853F6"/>
    <w:rsid w:val="00585EBC"/>
    <w:rsid w:val="005875D5"/>
    <w:rsid w:val="00591274"/>
    <w:rsid w:val="00596394"/>
    <w:rsid w:val="005A131D"/>
    <w:rsid w:val="005A51BC"/>
    <w:rsid w:val="005A7086"/>
    <w:rsid w:val="005A72DB"/>
    <w:rsid w:val="005B12A5"/>
    <w:rsid w:val="005B1D4A"/>
    <w:rsid w:val="005B383F"/>
    <w:rsid w:val="005B40F5"/>
    <w:rsid w:val="005C2119"/>
    <w:rsid w:val="005C28DC"/>
    <w:rsid w:val="005C5747"/>
    <w:rsid w:val="005D353B"/>
    <w:rsid w:val="005D7C95"/>
    <w:rsid w:val="005E0EB6"/>
    <w:rsid w:val="005E1E3C"/>
    <w:rsid w:val="005E27B8"/>
    <w:rsid w:val="005E2F9D"/>
    <w:rsid w:val="005E324B"/>
    <w:rsid w:val="005E3817"/>
    <w:rsid w:val="005E5A27"/>
    <w:rsid w:val="005E7E0F"/>
    <w:rsid w:val="005F44B3"/>
    <w:rsid w:val="005F7DD9"/>
    <w:rsid w:val="005F7E01"/>
    <w:rsid w:val="0060044E"/>
    <w:rsid w:val="00603327"/>
    <w:rsid w:val="00603DCE"/>
    <w:rsid w:val="006042E5"/>
    <w:rsid w:val="00606794"/>
    <w:rsid w:val="00610400"/>
    <w:rsid w:val="0061047B"/>
    <w:rsid w:val="00610700"/>
    <w:rsid w:val="00610F43"/>
    <w:rsid w:val="00611FD1"/>
    <w:rsid w:val="0061334D"/>
    <w:rsid w:val="00616E9C"/>
    <w:rsid w:val="00622E9E"/>
    <w:rsid w:val="00623576"/>
    <w:rsid w:val="00624388"/>
    <w:rsid w:val="00625E57"/>
    <w:rsid w:val="006274F6"/>
    <w:rsid w:val="0063052E"/>
    <w:rsid w:val="006311DD"/>
    <w:rsid w:val="0063202D"/>
    <w:rsid w:val="00636AB3"/>
    <w:rsid w:val="00637A97"/>
    <w:rsid w:val="006437F4"/>
    <w:rsid w:val="00650FE7"/>
    <w:rsid w:val="00655EEF"/>
    <w:rsid w:val="00656AB8"/>
    <w:rsid w:val="006628DA"/>
    <w:rsid w:val="00662F35"/>
    <w:rsid w:val="00677BB2"/>
    <w:rsid w:val="00682411"/>
    <w:rsid w:val="00683634"/>
    <w:rsid w:val="006936AA"/>
    <w:rsid w:val="0069473B"/>
    <w:rsid w:val="006A00EF"/>
    <w:rsid w:val="006A11A2"/>
    <w:rsid w:val="006A794D"/>
    <w:rsid w:val="006B1761"/>
    <w:rsid w:val="006B1AF0"/>
    <w:rsid w:val="006B44E8"/>
    <w:rsid w:val="006B64AD"/>
    <w:rsid w:val="006C3FAE"/>
    <w:rsid w:val="006C5CD4"/>
    <w:rsid w:val="006C6835"/>
    <w:rsid w:val="006C69A5"/>
    <w:rsid w:val="006C6EC4"/>
    <w:rsid w:val="006C71DB"/>
    <w:rsid w:val="006D2FD7"/>
    <w:rsid w:val="006D46F9"/>
    <w:rsid w:val="006D7289"/>
    <w:rsid w:val="006E762C"/>
    <w:rsid w:val="006F0B5B"/>
    <w:rsid w:val="006F1A6C"/>
    <w:rsid w:val="006F2D4F"/>
    <w:rsid w:val="006F6D1D"/>
    <w:rsid w:val="006F7BE1"/>
    <w:rsid w:val="0070296D"/>
    <w:rsid w:val="00706C42"/>
    <w:rsid w:val="00707C4C"/>
    <w:rsid w:val="00711980"/>
    <w:rsid w:val="0071303C"/>
    <w:rsid w:val="00717722"/>
    <w:rsid w:val="00720C14"/>
    <w:rsid w:val="007227EE"/>
    <w:rsid w:val="007230B5"/>
    <w:rsid w:val="00723CAC"/>
    <w:rsid w:val="00724E42"/>
    <w:rsid w:val="00727F19"/>
    <w:rsid w:val="00730059"/>
    <w:rsid w:val="007306A4"/>
    <w:rsid w:val="00733242"/>
    <w:rsid w:val="00733B4A"/>
    <w:rsid w:val="00737052"/>
    <w:rsid w:val="00744839"/>
    <w:rsid w:val="007459CD"/>
    <w:rsid w:val="007462D2"/>
    <w:rsid w:val="00756CB8"/>
    <w:rsid w:val="00763054"/>
    <w:rsid w:val="00765940"/>
    <w:rsid w:val="007662EE"/>
    <w:rsid w:val="007732AE"/>
    <w:rsid w:val="00773C58"/>
    <w:rsid w:val="00776A5D"/>
    <w:rsid w:val="007773D9"/>
    <w:rsid w:val="0077770D"/>
    <w:rsid w:val="00780A6B"/>
    <w:rsid w:val="00780D41"/>
    <w:rsid w:val="007812AF"/>
    <w:rsid w:val="00784AF8"/>
    <w:rsid w:val="00786266"/>
    <w:rsid w:val="00786D06"/>
    <w:rsid w:val="0079403B"/>
    <w:rsid w:val="00794171"/>
    <w:rsid w:val="00796356"/>
    <w:rsid w:val="007A0A39"/>
    <w:rsid w:val="007A0AD1"/>
    <w:rsid w:val="007A0DC0"/>
    <w:rsid w:val="007A162D"/>
    <w:rsid w:val="007A2473"/>
    <w:rsid w:val="007A4B8C"/>
    <w:rsid w:val="007A53E9"/>
    <w:rsid w:val="007A62E5"/>
    <w:rsid w:val="007B2506"/>
    <w:rsid w:val="007B303E"/>
    <w:rsid w:val="007B4BF3"/>
    <w:rsid w:val="007B5FB0"/>
    <w:rsid w:val="007C1925"/>
    <w:rsid w:val="007C3119"/>
    <w:rsid w:val="007C5AAF"/>
    <w:rsid w:val="007C76A0"/>
    <w:rsid w:val="007D0847"/>
    <w:rsid w:val="007D14C8"/>
    <w:rsid w:val="007D1918"/>
    <w:rsid w:val="007D304F"/>
    <w:rsid w:val="007D3327"/>
    <w:rsid w:val="007D6982"/>
    <w:rsid w:val="007E1760"/>
    <w:rsid w:val="007E1C47"/>
    <w:rsid w:val="007E3043"/>
    <w:rsid w:val="007E756D"/>
    <w:rsid w:val="007E7C44"/>
    <w:rsid w:val="007F1F92"/>
    <w:rsid w:val="00803010"/>
    <w:rsid w:val="00803D86"/>
    <w:rsid w:val="008041AF"/>
    <w:rsid w:val="00806AAE"/>
    <w:rsid w:val="0081244A"/>
    <w:rsid w:val="00812EA2"/>
    <w:rsid w:val="008157C3"/>
    <w:rsid w:val="00820E41"/>
    <w:rsid w:val="0082447D"/>
    <w:rsid w:val="008306A0"/>
    <w:rsid w:val="008310B1"/>
    <w:rsid w:val="00832091"/>
    <w:rsid w:val="008374C6"/>
    <w:rsid w:val="008379C4"/>
    <w:rsid w:val="00841771"/>
    <w:rsid w:val="00844B35"/>
    <w:rsid w:val="00847C80"/>
    <w:rsid w:val="008511D6"/>
    <w:rsid w:val="008527F3"/>
    <w:rsid w:val="00852849"/>
    <w:rsid w:val="00854307"/>
    <w:rsid w:val="00857AF4"/>
    <w:rsid w:val="0086017F"/>
    <w:rsid w:val="008606A6"/>
    <w:rsid w:val="00861621"/>
    <w:rsid w:val="00862889"/>
    <w:rsid w:val="00862D58"/>
    <w:rsid w:val="008632BB"/>
    <w:rsid w:val="00866E1B"/>
    <w:rsid w:val="00870E6C"/>
    <w:rsid w:val="00875143"/>
    <w:rsid w:val="00881F0C"/>
    <w:rsid w:val="0088332D"/>
    <w:rsid w:val="008836ED"/>
    <w:rsid w:val="00885E19"/>
    <w:rsid w:val="0088726A"/>
    <w:rsid w:val="00887FDC"/>
    <w:rsid w:val="008917FD"/>
    <w:rsid w:val="00893D11"/>
    <w:rsid w:val="00894126"/>
    <w:rsid w:val="00894889"/>
    <w:rsid w:val="008949BB"/>
    <w:rsid w:val="00894DC0"/>
    <w:rsid w:val="008A1560"/>
    <w:rsid w:val="008A4C96"/>
    <w:rsid w:val="008A6D55"/>
    <w:rsid w:val="008A70CE"/>
    <w:rsid w:val="008B25DD"/>
    <w:rsid w:val="008B41E4"/>
    <w:rsid w:val="008B602F"/>
    <w:rsid w:val="008B75A4"/>
    <w:rsid w:val="008C1366"/>
    <w:rsid w:val="008D26AF"/>
    <w:rsid w:val="008D32F8"/>
    <w:rsid w:val="008D5176"/>
    <w:rsid w:val="008D5672"/>
    <w:rsid w:val="008E1978"/>
    <w:rsid w:val="00900CD2"/>
    <w:rsid w:val="009047AA"/>
    <w:rsid w:val="00904E6C"/>
    <w:rsid w:val="00906322"/>
    <w:rsid w:val="00906343"/>
    <w:rsid w:val="00906455"/>
    <w:rsid w:val="00910323"/>
    <w:rsid w:val="00912617"/>
    <w:rsid w:val="009140C7"/>
    <w:rsid w:val="009142F8"/>
    <w:rsid w:val="00914BE7"/>
    <w:rsid w:val="0091649A"/>
    <w:rsid w:val="00920468"/>
    <w:rsid w:val="0092126C"/>
    <w:rsid w:val="00923F84"/>
    <w:rsid w:val="00926B1F"/>
    <w:rsid w:val="00944938"/>
    <w:rsid w:val="00945CA8"/>
    <w:rsid w:val="0094612E"/>
    <w:rsid w:val="00950997"/>
    <w:rsid w:val="0095234C"/>
    <w:rsid w:val="00955875"/>
    <w:rsid w:val="00956BC5"/>
    <w:rsid w:val="00956BDD"/>
    <w:rsid w:val="00962DA4"/>
    <w:rsid w:val="00964665"/>
    <w:rsid w:val="0096624C"/>
    <w:rsid w:val="009679A2"/>
    <w:rsid w:val="00967E74"/>
    <w:rsid w:val="00967FE4"/>
    <w:rsid w:val="0097109D"/>
    <w:rsid w:val="0097300E"/>
    <w:rsid w:val="00974CC2"/>
    <w:rsid w:val="00975841"/>
    <w:rsid w:val="00977DB8"/>
    <w:rsid w:val="00982700"/>
    <w:rsid w:val="0098640B"/>
    <w:rsid w:val="00986648"/>
    <w:rsid w:val="009872FC"/>
    <w:rsid w:val="00992B51"/>
    <w:rsid w:val="0099620E"/>
    <w:rsid w:val="00997222"/>
    <w:rsid w:val="009B220F"/>
    <w:rsid w:val="009B46FE"/>
    <w:rsid w:val="009B6D32"/>
    <w:rsid w:val="009C21BB"/>
    <w:rsid w:val="009C2E4F"/>
    <w:rsid w:val="009C4ECF"/>
    <w:rsid w:val="009C6E02"/>
    <w:rsid w:val="009D0122"/>
    <w:rsid w:val="009D0684"/>
    <w:rsid w:val="009D45CC"/>
    <w:rsid w:val="009D4717"/>
    <w:rsid w:val="009E02F9"/>
    <w:rsid w:val="009E078D"/>
    <w:rsid w:val="009E0BD2"/>
    <w:rsid w:val="009E241B"/>
    <w:rsid w:val="009E3ECF"/>
    <w:rsid w:val="009E70F8"/>
    <w:rsid w:val="009E7584"/>
    <w:rsid w:val="009F1E63"/>
    <w:rsid w:val="009F3A51"/>
    <w:rsid w:val="009F3A5D"/>
    <w:rsid w:val="009F57F1"/>
    <w:rsid w:val="00A00122"/>
    <w:rsid w:val="00A01100"/>
    <w:rsid w:val="00A06232"/>
    <w:rsid w:val="00A1004B"/>
    <w:rsid w:val="00A12DF2"/>
    <w:rsid w:val="00A14A1F"/>
    <w:rsid w:val="00A15B01"/>
    <w:rsid w:val="00A15C25"/>
    <w:rsid w:val="00A1731E"/>
    <w:rsid w:val="00A20460"/>
    <w:rsid w:val="00A219CA"/>
    <w:rsid w:val="00A2289D"/>
    <w:rsid w:val="00A23152"/>
    <w:rsid w:val="00A23D1F"/>
    <w:rsid w:val="00A24093"/>
    <w:rsid w:val="00A30DCF"/>
    <w:rsid w:val="00A30FBC"/>
    <w:rsid w:val="00A316A9"/>
    <w:rsid w:val="00A31F67"/>
    <w:rsid w:val="00A32979"/>
    <w:rsid w:val="00A340CF"/>
    <w:rsid w:val="00A402CF"/>
    <w:rsid w:val="00A42441"/>
    <w:rsid w:val="00A443E6"/>
    <w:rsid w:val="00A446D7"/>
    <w:rsid w:val="00A47FB3"/>
    <w:rsid w:val="00A51B48"/>
    <w:rsid w:val="00A52C3F"/>
    <w:rsid w:val="00A53E97"/>
    <w:rsid w:val="00A53EE7"/>
    <w:rsid w:val="00A5646D"/>
    <w:rsid w:val="00A61312"/>
    <w:rsid w:val="00A66574"/>
    <w:rsid w:val="00A67A77"/>
    <w:rsid w:val="00A71839"/>
    <w:rsid w:val="00A75D15"/>
    <w:rsid w:val="00A838A9"/>
    <w:rsid w:val="00A8432B"/>
    <w:rsid w:val="00A8600F"/>
    <w:rsid w:val="00A900E8"/>
    <w:rsid w:val="00A9226A"/>
    <w:rsid w:val="00A934B9"/>
    <w:rsid w:val="00A94F05"/>
    <w:rsid w:val="00A953D7"/>
    <w:rsid w:val="00A97C40"/>
    <w:rsid w:val="00AA0899"/>
    <w:rsid w:val="00AA4694"/>
    <w:rsid w:val="00AA6B93"/>
    <w:rsid w:val="00AB1CFA"/>
    <w:rsid w:val="00AB39A6"/>
    <w:rsid w:val="00AB4159"/>
    <w:rsid w:val="00AB568A"/>
    <w:rsid w:val="00AB621B"/>
    <w:rsid w:val="00AC0DE2"/>
    <w:rsid w:val="00AC66B5"/>
    <w:rsid w:val="00AC7237"/>
    <w:rsid w:val="00AC767F"/>
    <w:rsid w:val="00AD01E5"/>
    <w:rsid w:val="00AD0326"/>
    <w:rsid w:val="00AD0C78"/>
    <w:rsid w:val="00AD27EC"/>
    <w:rsid w:val="00AD5C39"/>
    <w:rsid w:val="00AD6866"/>
    <w:rsid w:val="00AE4B95"/>
    <w:rsid w:val="00AF1A85"/>
    <w:rsid w:val="00AF3BAB"/>
    <w:rsid w:val="00AF4AFB"/>
    <w:rsid w:val="00AF5461"/>
    <w:rsid w:val="00B00763"/>
    <w:rsid w:val="00B104D5"/>
    <w:rsid w:val="00B147A5"/>
    <w:rsid w:val="00B210BE"/>
    <w:rsid w:val="00B21A8A"/>
    <w:rsid w:val="00B230CB"/>
    <w:rsid w:val="00B34579"/>
    <w:rsid w:val="00B36C14"/>
    <w:rsid w:val="00B373FA"/>
    <w:rsid w:val="00B42A0E"/>
    <w:rsid w:val="00B42B89"/>
    <w:rsid w:val="00B44212"/>
    <w:rsid w:val="00B4484F"/>
    <w:rsid w:val="00B51E1F"/>
    <w:rsid w:val="00B560AA"/>
    <w:rsid w:val="00B56F8F"/>
    <w:rsid w:val="00B57BCD"/>
    <w:rsid w:val="00B62B50"/>
    <w:rsid w:val="00B63716"/>
    <w:rsid w:val="00B64C53"/>
    <w:rsid w:val="00B70B83"/>
    <w:rsid w:val="00B73067"/>
    <w:rsid w:val="00B7347B"/>
    <w:rsid w:val="00B77597"/>
    <w:rsid w:val="00B80A77"/>
    <w:rsid w:val="00B81E91"/>
    <w:rsid w:val="00B82384"/>
    <w:rsid w:val="00B8633A"/>
    <w:rsid w:val="00B926B0"/>
    <w:rsid w:val="00B9411F"/>
    <w:rsid w:val="00B94170"/>
    <w:rsid w:val="00B94219"/>
    <w:rsid w:val="00BA5F27"/>
    <w:rsid w:val="00BA7199"/>
    <w:rsid w:val="00BB0737"/>
    <w:rsid w:val="00BB62C6"/>
    <w:rsid w:val="00BB6348"/>
    <w:rsid w:val="00BC092F"/>
    <w:rsid w:val="00BC7F3E"/>
    <w:rsid w:val="00BD25C0"/>
    <w:rsid w:val="00BD3F64"/>
    <w:rsid w:val="00BD67AB"/>
    <w:rsid w:val="00BE03B8"/>
    <w:rsid w:val="00BE0917"/>
    <w:rsid w:val="00BE4413"/>
    <w:rsid w:val="00BE546A"/>
    <w:rsid w:val="00BF102D"/>
    <w:rsid w:val="00BF21A7"/>
    <w:rsid w:val="00BF5113"/>
    <w:rsid w:val="00BF7099"/>
    <w:rsid w:val="00C006F4"/>
    <w:rsid w:val="00C034C9"/>
    <w:rsid w:val="00C04F14"/>
    <w:rsid w:val="00C05740"/>
    <w:rsid w:val="00C058A1"/>
    <w:rsid w:val="00C05C55"/>
    <w:rsid w:val="00C06117"/>
    <w:rsid w:val="00C07E5F"/>
    <w:rsid w:val="00C110A3"/>
    <w:rsid w:val="00C12178"/>
    <w:rsid w:val="00C12D6E"/>
    <w:rsid w:val="00C14151"/>
    <w:rsid w:val="00C14437"/>
    <w:rsid w:val="00C169CC"/>
    <w:rsid w:val="00C216A0"/>
    <w:rsid w:val="00C23269"/>
    <w:rsid w:val="00C24739"/>
    <w:rsid w:val="00C3409A"/>
    <w:rsid w:val="00C377EA"/>
    <w:rsid w:val="00C41DDD"/>
    <w:rsid w:val="00C434CC"/>
    <w:rsid w:val="00C4381D"/>
    <w:rsid w:val="00C52C5A"/>
    <w:rsid w:val="00C61ECB"/>
    <w:rsid w:val="00C74D28"/>
    <w:rsid w:val="00C753EC"/>
    <w:rsid w:val="00C75B6F"/>
    <w:rsid w:val="00C76B6B"/>
    <w:rsid w:val="00C77002"/>
    <w:rsid w:val="00C83865"/>
    <w:rsid w:val="00C85747"/>
    <w:rsid w:val="00C8668B"/>
    <w:rsid w:val="00C9039C"/>
    <w:rsid w:val="00C92B5E"/>
    <w:rsid w:val="00C96A31"/>
    <w:rsid w:val="00CA0E68"/>
    <w:rsid w:val="00CA0F44"/>
    <w:rsid w:val="00CA2C2E"/>
    <w:rsid w:val="00CA54F4"/>
    <w:rsid w:val="00CB1117"/>
    <w:rsid w:val="00CB3CE0"/>
    <w:rsid w:val="00CB4D93"/>
    <w:rsid w:val="00CB4FEC"/>
    <w:rsid w:val="00CB5478"/>
    <w:rsid w:val="00CB6254"/>
    <w:rsid w:val="00CC047D"/>
    <w:rsid w:val="00CC0B43"/>
    <w:rsid w:val="00CC14FC"/>
    <w:rsid w:val="00CC331F"/>
    <w:rsid w:val="00CC388A"/>
    <w:rsid w:val="00CC38A1"/>
    <w:rsid w:val="00CC786E"/>
    <w:rsid w:val="00CC7B47"/>
    <w:rsid w:val="00CD29D1"/>
    <w:rsid w:val="00CD4C7A"/>
    <w:rsid w:val="00CD7C33"/>
    <w:rsid w:val="00CD7F7F"/>
    <w:rsid w:val="00CE56F2"/>
    <w:rsid w:val="00CE6365"/>
    <w:rsid w:val="00CE7BAC"/>
    <w:rsid w:val="00CF0793"/>
    <w:rsid w:val="00CF1286"/>
    <w:rsid w:val="00CF1810"/>
    <w:rsid w:val="00CF25FC"/>
    <w:rsid w:val="00D02458"/>
    <w:rsid w:val="00D0729A"/>
    <w:rsid w:val="00D112C2"/>
    <w:rsid w:val="00D12BAB"/>
    <w:rsid w:val="00D12F92"/>
    <w:rsid w:val="00D158FF"/>
    <w:rsid w:val="00D1612C"/>
    <w:rsid w:val="00D1717D"/>
    <w:rsid w:val="00D17F67"/>
    <w:rsid w:val="00D2027D"/>
    <w:rsid w:val="00D20AE2"/>
    <w:rsid w:val="00D212BA"/>
    <w:rsid w:val="00D2431D"/>
    <w:rsid w:val="00D3019C"/>
    <w:rsid w:val="00D314AF"/>
    <w:rsid w:val="00D326B7"/>
    <w:rsid w:val="00D32A0E"/>
    <w:rsid w:val="00D33C79"/>
    <w:rsid w:val="00D34691"/>
    <w:rsid w:val="00D37683"/>
    <w:rsid w:val="00D434B8"/>
    <w:rsid w:val="00D45068"/>
    <w:rsid w:val="00D518F8"/>
    <w:rsid w:val="00D534DD"/>
    <w:rsid w:val="00D5484B"/>
    <w:rsid w:val="00D5541C"/>
    <w:rsid w:val="00D576A0"/>
    <w:rsid w:val="00D5792D"/>
    <w:rsid w:val="00D601EC"/>
    <w:rsid w:val="00D60B54"/>
    <w:rsid w:val="00D60D30"/>
    <w:rsid w:val="00D7197F"/>
    <w:rsid w:val="00D7250F"/>
    <w:rsid w:val="00D726EB"/>
    <w:rsid w:val="00D752D1"/>
    <w:rsid w:val="00D77B27"/>
    <w:rsid w:val="00D81269"/>
    <w:rsid w:val="00D822D3"/>
    <w:rsid w:val="00D82779"/>
    <w:rsid w:val="00D841AE"/>
    <w:rsid w:val="00D949D9"/>
    <w:rsid w:val="00D96F99"/>
    <w:rsid w:val="00DA033A"/>
    <w:rsid w:val="00DA23C2"/>
    <w:rsid w:val="00DA44EB"/>
    <w:rsid w:val="00DA4C4C"/>
    <w:rsid w:val="00DA696A"/>
    <w:rsid w:val="00DA6AE1"/>
    <w:rsid w:val="00DB6F84"/>
    <w:rsid w:val="00DB7149"/>
    <w:rsid w:val="00DC2236"/>
    <w:rsid w:val="00DC38F3"/>
    <w:rsid w:val="00DC3DF7"/>
    <w:rsid w:val="00DC49FD"/>
    <w:rsid w:val="00DC50A4"/>
    <w:rsid w:val="00DD03F3"/>
    <w:rsid w:val="00DD0DB4"/>
    <w:rsid w:val="00DD5F5F"/>
    <w:rsid w:val="00DE118E"/>
    <w:rsid w:val="00DE20B3"/>
    <w:rsid w:val="00DE71DA"/>
    <w:rsid w:val="00DF0540"/>
    <w:rsid w:val="00DF06D1"/>
    <w:rsid w:val="00DF165C"/>
    <w:rsid w:val="00DF2E4A"/>
    <w:rsid w:val="00DF45DD"/>
    <w:rsid w:val="00DF5592"/>
    <w:rsid w:val="00DF5E38"/>
    <w:rsid w:val="00DF7A47"/>
    <w:rsid w:val="00E041D2"/>
    <w:rsid w:val="00E043C0"/>
    <w:rsid w:val="00E13A6C"/>
    <w:rsid w:val="00E15925"/>
    <w:rsid w:val="00E16829"/>
    <w:rsid w:val="00E17365"/>
    <w:rsid w:val="00E20A97"/>
    <w:rsid w:val="00E24D26"/>
    <w:rsid w:val="00E25844"/>
    <w:rsid w:val="00E30AED"/>
    <w:rsid w:val="00E31647"/>
    <w:rsid w:val="00E31776"/>
    <w:rsid w:val="00E31D6C"/>
    <w:rsid w:val="00E36F8F"/>
    <w:rsid w:val="00E4031C"/>
    <w:rsid w:val="00E44302"/>
    <w:rsid w:val="00E449F5"/>
    <w:rsid w:val="00E47CCC"/>
    <w:rsid w:val="00E50B93"/>
    <w:rsid w:val="00E511AF"/>
    <w:rsid w:val="00E56689"/>
    <w:rsid w:val="00E57804"/>
    <w:rsid w:val="00E60D1A"/>
    <w:rsid w:val="00E60FB9"/>
    <w:rsid w:val="00E66370"/>
    <w:rsid w:val="00E73CEC"/>
    <w:rsid w:val="00E76279"/>
    <w:rsid w:val="00E76A1E"/>
    <w:rsid w:val="00E814F1"/>
    <w:rsid w:val="00E8362A"/>
    <w:rsid w:val="00E846B4"/>
    <w:rsid w:val="00E849F8"/>
    <w:rsid w:val="00E90629"/>
    <w:rsid w:val="00E910A6"/>
    <w:rsid w:val="00E9196C"/>
    <w:rsid w:val="00E946FD"/>
    <w:rsid w:val="00E962D7"/>
    <w:rsid w:val="00E97B9C"/>
    <w:rsid w:val="00E97BA3"/>
    <w:rsid w:val="00EA0A77"/>
    <w:rsid w:val="00EA2DE3"/>
    <w:rsid w:val="00EB0972"/>
    <w:rsid w:val="00EB22F0"/>
    <w:rsid w:val="00EB34BE"/>
    <w:rsid w:val="00EB48F1"/>
    <w:rsid w:val="00EB6ADD"/>
    <w:rsid w:val="00EC270A"/>
    <w:rsid w:val="00ED68C0"/>
    <w:rsid w:val="00ED72EC"/>
    <w:rsid w:val="00EE07F2"/>
    <w:rsid w:val="00EE298F"/>
    <w:rsid w:val="00EE6799"/>
    <w:rsid w:val="00EE6C3A"/>
    <w:rsid w:val="00EE7CBE"/>
    <w:rsid w:val="00EF061B"/>
    <w:rsid w:val="00EF3607"/>
    <w:rsid w:val="00EF4CA7"/>
    <w:rsid w:val="00EF69D0"/>
    <w:rsid w:val="00F01910"/>
    <w:rsid w:val="00F0253A"/>
    <w:rsid w:val="00F03405"/>
    <w:rsid w:val="00F044D5"/>
    <w:rsid w:val="00F04543"/>
    <w:rsid w:val="00F074FC"/>
    <w:rsid w:val="00F10BA0"/>
    <w:rsid w:val="00F1182E"/>
    <w:rsid w:val="00F2122D"/>
    <w:rsid w:val="00F250D3"/>
    <w:rsid w:val="00F26272"/>
    <w:rsid w:val="00F262E4"/>
    <w:rsid w:val="00F271FB"/>
    <w:rsid w:val="00F309BA"/>
    <w:rsid w:val="00F30F00"/>
    <w:rsid w:val="00F314A8"/>
    <w:rsid w:val="00F370C2"/>
    <w:rsid w:val="00F37A14"/>
    <w:rsid w:val="00F4117B"/>
    <w:rsid w:val="00F42F58"/>
    <w:rsid w:val="00F4325A"/>
    <w:rsid w:val="00F44BE1"/>
    <w:rsid w:val="00F46B02"/>
    <w:rsid w:val="00F52A4B"/>
    <w:rsid w:val="00F5687B"/>
    <w:rsid w:val="00F56D70"/>
    <w:rsid w:val="00F575F6"/>
    <w:rsid w:val="00F57F68"/>
    <w:rsid w:val="00F612BD"/>
    <w:rsid w:val="00F65760"/>
    <w:rsid w:val="00F660AF"/>
    <w:rsid w:val="00F6743F"/>
    <w:rsid w:val="00F70E20"/>
    <w:rsid w:val="00F73782"/>
    <w:rsid w:val="00F770BD"/>
    <w:rsid w:val="00F81856"/>
    <w:rsid w:val="00F87400"/>
    <w:rsid w:val="00FA1677"/>
    <w:rsid w:val="00FA19A8"/>
    <w:rsid w:val="00FA2915"/>
    <w:rsid w:val="00FA4E3B"/>
    <w:rsid w:val="00FA5838"/>
    <w:rsid w:val="00FA5A28"/>
    <w:rsid w:val="00FA6CAE"/>
    <w:rsid w:val="00FB0790"/>
    <w:rsid w:val="00FB4B90"/>
    <w:rsid w:val="00FB6F58"/>
    <w:rsid w:val="00FC751B"/>
    <w:rsid w:val="00FC7FBD"/>
    <w:rsid w:val="00FD24D7"/>
    <w:rsid w:val="00FD629B"/>
    <w:rsid w:val="00FE31CF"/>
    <w:rsid w:val="00FE4178"/>
    <w:rsid w:val="00FF0B72"/>
    <w:rsid w:val="00FF1776"/>
    <w:rsid w:val="00FF29BC"/>
    <w:rsid w:val="00FF3D72"/>
    <w:rsid w:val="00FF533E"/>
    <w:rsid w:val="00FF618F"/>
    <w:rsid w:val="00FF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68212"/>
  <w15:chartTrackingRefBased/>
  <w15:docId w15:val="{ECAEA5A0-9606-014E-9A36-352EB098A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99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799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7799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10">
    <w:name w:val="tabletext10"/>
    <w:basedOn w:val="Normal"/>
    <w:link w:val="tabletext10Char"/>
    <w:rsid w:val="00377992"/>
    <w:pPr>
      <w:spacing w:before="40"/>
      <w:contextualSpacing/>
    </w:pPr>
    <w:rPr>
      <w:rFonts w:ascii="Arial" w:eastAsia="Times New Roman" w:hAnsi="Arial" w:cs="Times New Roman"/>
      <w:sz w:val="20"/>
      <w:szCs w:val="20"/>
    </w:rPr>
  </w:style>
  <w:style w:type="character" w:customStyle="1" w:styleId="tabletext10Char">
    <w:name w:val="tabletext10 Char"/>
    <w:basedOn w:val="DefaultParagraphFont"/>
    <w:link w:val="tabletext10"/>
    <w:rsid w:val="00377992"/>
    <w:rPr>
      <w:rFonts w:ascii="Arial" w:eastAsia="Times New Roman" w:hAnsi="Arial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1</Words>
  <Characters>6335</Characters>
  <Application>Microsoft Office Word</Application>
  <DocSecurity>0</DocSecurity>
  <Lines>52</Lines>
  <Paragraphs>14</Paragraphs>
  <ScaleCrop>false</ScaleCrop>
  <Company/>
  <LinksUpToDate>false</LinksUpToDate>
  <CharactersWithSpaces>7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Excler</dc:creator>
  <cp:keywords/>
  <dc:description/>
  <cp:lastModifiedBy>Jean-Louis Excler</cp:lastModifiedBy>
  <cp:revision>2</cp:revision>
  <dcterms:created xsi:type="dcterms:W3CDTF">2023-05-07T05:56:00Z</dcterms:created>
  <dcterms:modified xsi:type="dcterms:W3CDTF">2023-05-09T07:19:00Z</dcterms:modified>
</cp:coreProperties>
</file>